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6C9E" w:rsidRDefault="00A736CD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  <w:lang w:eastAsia="zh-CN"/>
        </w:rPr>
      </w:pPr>
      <w:r>
        <w:rPr>
          <w:rFonts w:hint="eastAsia"/>
          <w:sz w:val="18"/>
          <w:szCs w:val="18"/>
          <w:lang w:eastAsia="zh-CN"/>
        </w:rPr>
        <w:t>S</w:t>
      </w:r>
      <w:bookmarkStart w:id="0" w:name="_GoBack"/>
      <w:bookmarkEnd w:id="0"/>
      <w:r w:rsidR="001A61D4" w:rsidRPr="00A736CD">
        <w:rPr>
          <w:sz w:val="18"/>
          <w:szCs w:val="18"/>
          <w:lang w:eastAsia="zh-CN"/>
        </w:rPr>
        <w:t>upplementary Table S1</w:t>
      </w:r>
      <w:r w:rsidR="001A61D4" w:rsidRPr="00A736CD">
        <w:rPr>
          <w:rFonts w:hint="eastAsia"/>
          <w:sz w:val="18"/>
          <w:szCs w:val="18"/>
          <w:lang w:eastAsia="zh-CN"/>
        </w:rPr>
        <w:t xml:space="preserve"> </w:t>
      </w:r>
      <w:r w:rsidR="004E6C9E" w:rsidRPr="009457DD">
        <w:rPr>
          <w:rFonts w:hint="eastAsia"/>
          <w:sz w:val="18"/>
          <w:szCs w:val="18"/>
          <w:lang w:eastAsia="zh-CN"/>
        </w:rPr>
        <w:t>Cry1Ah1</w:t>
      </w:r>
      <w:r w:rsidR="004E6C9E">
        <w:rPr>
          <w:rFonts w:hint="eastAsia"/>
          <w:sz w:val="18"/>
          <w:szCs w:val="18"/>
          <w:lang w:eastAsia="zh-CN"/>
        </w:rPr>
        <w:t>-U is a</w:t>
      </w:r>
      <w:r w:rsidR="004E6C9E" w:rsidRPr="009457DD">
        <w:rPr>
          <w:rFonts w:hint="eastAsia"/>
          <w:sz w:val="18"/>
          <w:szCs w:val="18"/>
          <w:lang w:eastAsia="zh-CN"/>
        </w:rPr>
        <w:t xml:space="preserve"> codon optimization</w:t>
      </w:r>
      <w:r w:rsidR="004E6C9E">
        <w:rPr>
          <w:rFonts w:hint="eastAsia"/>
          <w:sz w:val="18"/>
          <w:szCs w:val="18"/>
          <w:lang w:eastAsia="zh-CN"/>
        </w:rPr>
        <w:t xml:space="preserve"> new</w:t>
      </w:r>
      <w:r w:rsidR="004E6C9E" w:rsidRPr="009457DD">
        <w:rPr>
          <w:rFonts w:hint="eastAsia"/>
          <w:sz w:val="18"/>
          <w:szCs w:val="18"/>
          <w:lang w:eastAsia="zh-CN"/>
        </w:rPr>
        <w:t xml:space="preserve"> sequence</w:t>
      </w:r>
      <w:r w:rsidR="004E6C9E">
        <w:rPr>
          <w:rFonts w:hint="eastAsia"/>
          <w:sz w:val="18"/>
          <w:szCs w:val="18"/>
          <w:lang w:eastAsia="zh-CN"/>
        </w:rPr>
        <w:t xml:space="preserve"> and Cry1Ah1-0 is wild sequence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0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------------------------------------------------------------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U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CACCTATTTTTACAACAATTACCAACAACAACAAACAACAAACAACATTACAATTACTAT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                                                                     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0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-----------------------ATGAAAAACAGTATCAAATTATCAGAACTTTGGTATT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U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TTACAATTACATAAACCATGGCTGCTAAGAATTCTATCAAGCTTTCAGAACTTTGGTATT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                                   ** **   ******  * ************** *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0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TCAATGAAAGAAAATGGAGGTATTTTATGGAGATAGTGAATAATCAGAATCAATGCGTGC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U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TTAATGAGAGAAAGTGGAGATATTTCATGGAGATCGTGAACAATCAGAATCAGTGTGTGC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         * ** ** ** ** ***** ***** ******** ***** ** ***** ** ** ****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0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CTTATAATTGTTTGAATAATCCCGAAATCGAAATATTAGAAGGCGGAAGAATATCAGTTG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U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CATACAATTGTCTTAACAATCCAGAAATTGAGATCTTGGAAGGAGGTAGGATCTCTGTGG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         * ** ** *** * ** ***** ***** ** **  * ***** ** ** ** ** ** *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0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GTAATACCCCAATTGATATTTCTCTTTCGCTTACTCAGTTTCTTTTGAGTGAATTTGTCC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U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GAAACACTCCTATCGATATTTCTTTGTCACTTACGCAATTTCTTTTGTCAGAGTTTGTTC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         * ** ** ** ** ********  * ** ***** ** *********   ** ***** *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0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CAGGTGCGGGGTTTGTATTAGGATTAATTGATTTAATATGGGGATTTGTAGGTCCTTCCC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U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CAGGTGCTGGTTTCGTGTTGGGACTTATTGATCTTATTTGGGGATTCGTTGGTCCATCTC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         ******* ** ** **  * *** * ** **  * ** ******** ** ***** ** *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0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AATGGGACGCATTTCTTGCTCAAGTGGAACAGTTAATTAACCAAAGAATAGCAGAAGCTG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U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AATGGGATGCTTTTCTTGCACAGGTTGAGCAGCTTATCAATCAGAGAATTGCTGAGGCAG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         ******* ** ******** ** ** ** *** * ** ** ** ***** ** ** ** *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0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TAAGAAATACAGCAATTCAGGAATTAGAGGGAATGGCACGGGTTTATAGAACCTATGCTA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lastRenderedPageBreak/>
        <w:t>cry1Ah1-U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TGAGAAATACTGCTATTCAAGAGCTTGAAGGAATGGCTCGTGTTTACCGTACTTATGCCA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         * ***** ** ** ***** **  * ** ******** ** *****  * ** ***** *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0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CTGCTTTTGCTGAGTGGGAAAAAGCTCCTGATGACCCAGAGCTAAGAGAAGCACTACGTA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cry1Ah1-U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CAGCATTTGCTGAGTGGGAGAAGGCTCCAGATGATCCAGAGCTTAGAGAGGCTCTTAGAA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         * ** ************** ** ***** ***** ******** ***** ** **  * *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0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CACAATTTACAGCAACTGAGACTTATATAAGTGGAAGAATATCCGTTTTAAAAATTCAAA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U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CTCAATTCACTGCAACAGAGACTTATATCTCAGGTAGAATTTCAGTGCTTAAGATTCAAA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         * ***** ** ***** ***** ** **    ** ***** ** **  * ** *******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0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CTTTTGAAGTACAGCTGTTATCAGTGTTTGCCCAAGCTGCAAATTTACATTTATCTTTAT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U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CTTTTGAAGTGCAACTTCTTTCAGTGTTTGCTCAAGCTGCTAACTTGCATCTTTCTCTTC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         ******* ** ** **  * ******** ** ******** **  * **  * *** *  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0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TAAGAGACGTTGTGTTTTTTGGGCAAAGATGGGGTTTTTCAACGACAACCGTAAATAATT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U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TTAGAGATGTGGTGTTCTTTGGTCAAAGGTGGGGTTTCAGTACAACTACTGTAAACAATT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         * ** ** ** ***** ***** ***** ********    ** ** ** ***** ****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0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ACTACAATGATTTAACAGAAGGGATTAGTACCTATACAGATTATGCTGTACGCTGGTACA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U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ATTATAACGATCTTACTGAGGGTATTTCCACTTATACAGACTATGCTGTTAGATGGTATA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         * ** ** **  * ** ** ** ***   ** ******** ********  * ***** *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0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ATACGGGATTAGAACGTGTATGGGGACCGGATTCTAGAGATTGGGTAAGGTATAATCAAT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U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ACACTGGTCTTGAAAGGGTTTGGGGTCCAGATTCACGTGATTGGGTTAGGTACAATCAGT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         * ** **  * *** * ** ***** ** *****  * ******** ***** ** ** *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0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TTAGAAGAGAATTAACACTAACTGTATTAGATATCGTTGCTCTGTTCCCGAATTATGATA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U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TTAGGAGGGAACTTACTCTTACTGTGCTCGATATCGTGGCTTTGTTCCCAAACTACGATT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         * ** ** **  * ** ** *****  * ******** *** ******* ** ** *** 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0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GTAGAAGATATCCAATTCGAACAGTTTCCCAATTAACAAGAGAAATTTATACAAACCCAG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U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CTAGAAGATATCCAATTAGAACTGTTTCACAACTTACTAGAGAAATCTATACAAATCCAG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          **** * ********* **** ***** **  * ** ******** ***** ** ****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0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TATTAGAAAATTTTGATGGTAGTTTTCGAGGCTCGGCTCAGGGCATAGAAAGAAGTATTA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U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TTCTTGAGAATTTTGATGGTTCTTTTAGAGGTTCTGCTCAAGGTATTGAGAGATCTATTA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         *  * ** ************  **** **** ** ***** ** ** ** ***  *****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0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GGAGTCCACATTTGATGGATATACTTAACAGTATAACCATCTATACGGATGCTCATAGGG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U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GATCTCCACATCTTATGGATATTCTTAACTCCATTACTATCTATACTGATGCTCATAGAG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         *   ******* * ***** ** ** ***   ** ** ** ** ** *********** *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0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GTTATTATTATTGGTCAGGGCATCAAATAATGGCTTCTCCTGTCGGTTTTTCGGGGCCAG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U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GGTACTATTATTGGTCTGGTCATCAAATTATGGCTTCTCCAGTTGGATTCTCAGGTCCAG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         * ** ***** ***   ** ***** ** *********** ** ** ** ** ** ****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0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AATTCACGTTTCCGCTATATGGAACCATGGGAAATGCAGCTCCACAACAACGTATTGTTG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U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AGTTTACTTTCCCACTTTACGGAACTATGGGTAACGCTGCTCCACAACAAAGAATTGTTG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         * ** ** ** ** ** ** ** ** ***** ** ** ************ * *******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0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CTCAACTAGGTCAGGGCGTGTATAGAACATTATCCTCTACTTTTTATAGAAGACCTTTTA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U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CTCAACTTGGTCAAGGTGTGTACAGAACTCTTTCTTCTACTTTTTACAGGAGACCCTTCA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         ******* ***** ** ***** *****  * ** *********** ** ***** ** *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0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ATATAGGGATAAATAATCAACAACTATCTGTTCTTGACGGGACAGAATTTGCTTATGGAA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U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ATATTGGTATCAACAACCAGCAACTGTCTGTTCTTGATGGTACTGAGTTTGCTTATGGTA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         * ** ** ** ** ** ** ***** *********** ** ** ** ******** ** *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0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CCTCCTCAAATTTGCCATCCGCTGTATACAGAAAAAGCGGAACGGTAGATTCGCTGGATG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lastRenderedPageBreak/>
        <w:t>cry1Ah1-U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CATCATCTAACTTACCATCTGCTGTTTATCGTAAGAGTGGAACCGTTGATAGTTTGGATG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         * ** ** ** ** ***** ***** **  * ** ** ***** ** ***    **** *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0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AAATACCACCACAGAATAACAACGTGCCACCTAGGCAAGGATTTAGTCATCGATTAAGCC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U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AGATTCCACCACAAAACAACAATGTTCCACCAAGACAAGGTTTTTCTCATAGACTTTCTC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         * ** ******** ** ***** ** ***** ** ***** **   **** ** *    *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0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ATGTTTCAATGTTTCGTTCAGGCTCTAGTAGTAGTGTAAGTATAATAAGAGCTCCTATGT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U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ATGTGTCAATGTTTAGATCTGGTAGCTCTAGTTCTGTTTCTATTATTAGAGCTCCAATGT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         **** ********* * ** **      ****  ***   *** ** ******** ****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0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TCTCTTGGATACATCGTAGTGCTGAATTTAATAATATAATTGCATCGGATAGTATTACTC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U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TCTCATGGATTCATAGATCTGCTGAGTTTAACAACATTATTGCTTCAGACTCTATTACTC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         **** ***** **  *    ***** ** ** ** ** ** ** ** **   ********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0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AAATCCCTGCAGTGAAGGGAAACTTTCTTTTTAATGGTTCTGTAATTTCAGGACCAGGAT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U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AAATTCCAGCTGTTAAGGGTAATTTCCTTTTTAACGGTTCTGTTATTTCTGGTCCAGGTT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         **** ** ** ** ***** ** ** ******** ******** ***** ** ***** *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0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TTACTGGTGGGGACTTAGTTAGATTAAATAGTAGTGGAAATAACATTCAGAATAGAGGGT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U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TTACTGGTGGTGATTTGGTGAGACTGAACTCATCTGGTAACAATATCCAAAACAGAGGTT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         * ******** ** ** ** **  * **      *** ** ** ** ** ** ***** *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0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ATATTGAAGTTCCAATTCACTTCCCATCGACATCTACCAGATATCGAGTTCGTGTACGGT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U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ATATTGAGGTTCCTATCCATTTTCCATCTACATCAACTAGATACAGAGTTAGAGTGAGAT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         ******* ***** ** ** ** ***   ***** ** *****  ***** * **  * *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0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ATGCTTCTGTAACCCCGATTCACCTCAACGTTAATTGGGGTAATTCATCCATTTTTTCCA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U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ACGCTTCTGTTACTCCAATTCATCTTAATGTTAATTGGGGTAATTCTTCTATTTTTTCTA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         * ******** ** ** ***** ** ** ***************   ** ******** *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0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ATACAGTACCAGCTACAGCTACGTCATTAGATAATCTACAATCAAGTGATTTTGGTTATT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U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ATACTGTTCCAGCTACAGCAACTAGCTTGGATAACCTTCAATCTTCTGATTTTGGTTATT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         * ** ** *********** **    ** ***** ** ** **   **************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0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TTGAAAGTGCCAATGCTTTTACATCTTCATTAGGTAATATAGTAGGTGTTAGAAATTTTA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U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TTGAGTCTGCTAACGCTTTCACATCTTCACTTGGTAATATTGTTGGTGTTAGAAATTTTT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         ****   *** ** ***** ********* * ***** ** ** *************** 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0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GTGGGACTGCAGGAGTGATAATAGACAGATTTGAATTTATTCCAGTTACTGCAACACTCG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U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CTGGTACTGCTGGTGTTATTATTGATAGATTTGAGTTTATTCCAGTTACTGCTACTCTTG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          *** ***** ** ** ** ** ** ******** ** ************** ** ** *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0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AGGCTGAATATAATCTGGAAAGAGCGCAGAAGGCGGTGAATGCGCTGTTTACGTCTACAA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U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AGGCTGAGTATAACCTTGAGAGAGCTCAAAAGGCTGTTAACGCTCTTTTTACTTCTACTA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         ******* ** ** ** ** ***** ** ***** ** ** ** ** ***** ***** *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0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ACCAACTAGGGCTAAAAACAAATGTAACGGATTATCATATTGATCAAGTGTCCAATTTAG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U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ACCAGCTTGGTCTTAAGACGAACGTTACTGATTATCATATTGATCAAGTTTCTAATCTTG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         **** ** ** ** ** ** ** ** ** ******************** ** **  * *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0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TTACGTGTTTATCGGATGAATTTTGTCTG------------------------</w:t>
      </w:r>
    </w:p>
    <w:p w:rsidR="004E6C9E" w:rsidRPr="009457DD" w:rsidRDefault="004E6C9E" w:rsidP="004E6C9E">
      <w:pPr>
        <w:autoSpaceDE w:val="0"/>
        <w:autoSpaceDN w:val="0"/>
        <w:adjustRightInd w:val="0"/>
        <w:rPr>
          <w:rFonts w:ascii="宋体" w:cs="宋体"/>
          <w:color w:val="000000"/>
          <w:kern w:val="0"/>
          <w:sz w:val="18"/>
          <w:szCs w:val="18"/>
        </w:rPr>
      </w:pPr>
      <w:proofErr w:type="gramStart"/>
      <w:r w:rsidRPr="009457DD">
        <w:rPr>
          <w:rFonts w:ascii="宋体" w:cs="宋体"/>
          <w:color w:val="000000"/>
          <w:kern w:val="0"/>
          <w:sz w:val="18"/>
          <w:szCs w:val="18"/>
        </w:rPr>
        <w:t>cry1Ah1-U</w:t>
      </w:r>
      <w:proofErr w:type="gramEnd"/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TTACTTGTCTTTCTGATGAGTTTTGTCTTTCCGAGAAGGATGAACTTTAATAA</w:t>
      </w:r>
    </w:p>
    <w:p w:rsidR="004E6C9E" w:rsidRPr="009457DD" w:rsidRDefault="004E6C9E" w:rsidP="004E6C9E">
      <w:pPr>
        <w:rPr>
          <w:sz w:val="18"/>
          <w:szCs w:val="18"/>
          <w:lang w:eastAsia="zh-CN"/>
        </w:rPr>
      </w:pPr>
      <w:r w:rsidRPr="009457DD">
        <w:rPr>
          <w:rFonts w:ascii="宋体" w:cs="宋体"/>
          <w:color w:val="000000"/>
          <w:kern w:val="0"/>
          <w:sz w:val="18"/>
          <w:szCs w:val="18"/>
        </w:rPr>
        <w:t xml:space="preserve">                **** *** * ** ***** ********</w:t>
      </w:r>
    </w:p>
    <w:p w:rsidR="004E6C9E" w:rsidRPr="009457DD" w:rsidRDefault="004E6C9E" w:rsidP="004E6C9E">
      <w:pPr>
        <w:rPr>
          <w:sz w:val="18"/>
          <w:szCs w:val="18"/>
          <w:lang w:eastAsia="zh-CN"/>
        </w:rPr>
      </w:pPr>
    </w:p>
    <w:p w:rsidR="005F6900" w:rsidRDefault="00A736CD">
      <w:pPr>
        <w:rPr>
          <w:lang w:eastAsia="zh-CN"/>
        </w:rPr>
      </w:pPr>
    </w:p>
    <w:p w:rsidR="007D2628" w:rsidRDefault="007D2628">
      <w:pPr>
        <w:rPr>
          <w:lang w:eastAsia="zh-CN"/>
        </w:rPr>
      </w:pPr>
    </w:p>
    <w:p w:rsidR="007D2628" w:rsidRDefault="007D2628">
      <w:pPr>
        <w:rPr>
          <w:lang w:eastAsia="zh-CN"/>
        </w:rPr>
      </w:pPr>
    </w:p>
    <w:p w:rsidR="007D2628" w:rsidRDefault="007D2628">
      <w:pPr>
        <w:rPr>
          <w:lang w:eastAsia="zh-CN"/>
        </w:rPr>
      </w:pPr>
    </w:p>
    <w:p w:rsidR="007D2628" w:rsidRPr="00DC547A" w:rsidRDefault="007D2628">
      <w:pPr>
        <w:rPr>
          <w:lang w:eastAsia="zh-CN"/>
        </w:rPr>
      </w:pPr>
    </w:p>
    <w:sectPr w:rsidR="007D2628" w:rsidRPr="00DC54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6C9E"/>
    <w:rsid w:val="00076299"/>
    <w:rsid w:val="001A61D4"/>
    <w:rsid w:val="001D7032"/>
    <w:rsid w:val="003203E4"/>
    <w:rsid w:val="00455EFD"/>
    <w:rsid w:val="004E6C9E"/>
    <w:rsid w:val="00515DD6"/>
    <w:rsid w:val="00527E55"/>
    <w:rsid w:val="0058275E"/>
    <w:rsid w:val="006277AA"/>
    <w:rsid w:val="00691FD3"/>
    <w:rsid w:val="006C0F7D"/>
    <w:rsid w:val="007D2628"/>
    <w:rsid w:val="008E789D"/>
    <w:rsid w:val="00A736CD"/>
    <w:rsid w:val="00C9260E"/>
    <w:rsid w:val="00DC547A"/>
    <w:rsid w:val="00EB1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6C9E"/>
    <w:pPr>
      <w:spacing w:line="360" w:lineRule="auto"/>
    </w:pPr>
    <w:rPr>
      <w:rFonts w:ascii="Times New Roman" w:eastAsia="宋体" w:hAnsi="Times New Roman" w:cs="Times New Roman"/>
      <w:sz w:val="24"/>
      <w:shd w:val="clear" w:color="auto" w:fill="FFFFFF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kip">
    <w:name w:val="skip"/>
    <w:basedOn w:val="a0"/>
    <w:rsid w:val="004E6C9E"/>
  </w:style>
  <w:style w:type="character" w:styleId="a3">
    <w:name w:val="Hyperlink"/>
    <w:basedOn w:val="a0"/>
    <w:uiPriority w:val="99"/>
    <w:semiHidden/>
    <w:unhideWhenUsed/>
    <w:rsid w:val="004E6C9E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7D2628"/>
    <w:pPr>
      <w:widowControl w:val="0"/>
      <w:spacing w:line="240" w:lineRule="auto"/>
      <w:ind w:firstLineChars="200" w:firstLine="420"/>
      <w:jc w:val="both"/>
    </w:pPr>
    <w:rPr>
      <w:rFonts w:ascii="Calibri" w:hAnsi="Calibri"/>
      <w:shd w:val="clear" w:color="auto" w:fill="auto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6C9E"/>
    <w:pPr>
      <w:spacing w:line="360" w:lineRule="auto"/>
    </w:pPr>
    <w:rPr>
      <w:rFonts w:ascii="Times New Roman" w:eastAsia="宋体" w:hAnsi="Times New Roman" w:cs="Times New Roman"/>
      <w:sz w:val="24"/>
      <w:shd w:val="clear" w:color="auto" w:fill="FFFFFF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kip">
    <w:name w:val="skip"/>
    <w:basedOn w:val="a0"/>
    <w:rsid w:val="004E6C9E"/>
  </w:style>
  <w:style w:type="character" w:styleId="a3">
    <w:name w:val="Hyperlink"/>
    <w:basedOn w:val="a0"/>
    <w:uiPriority w:val="99"/>
    <w:semiHidden/>
    <w:unhideWhenUsed/>
    <w:rsid w:val="004E6C9E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7D2628"/>
    <w:pPr>
      <w:widowControl w:val="0"/>
      <w:spacing w:line="240" w:lineRule="auto"/>
      <w:ind w:firstLineChars="200" w:firstLine="420"/>
      <w:jc w:val="both"/>
    </w:pPr>
    <w:rPr>
      <w:rFonts w:ascii="Calibri" w:hAnsi="Calibri"/>
      <w:shd w:val="clear" w:color="auto" w:fill="auto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55</Words>
  <Characters>7158</Characters>
  <Application>Microsoft Office Word</Application>
  <DocSecurity>0</DocSecurity>
  <Lines>59</Lines>
  <Paragraphs>16</Paragraphs>
  <ScaleCrop>false</ScaleCrop>
  <Company/>
  <LinksUpToDate>false</LinksUpToDate>
  <CharactersWithSpaces>8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chen</dc:creator>
  <cp:lastModifiedBy>xuchen</cp:lastModifiedBy>
  <cp:revision>3</cp:revision>
  <dcterms:created xsi:type="dcterms:W3CDTF">2019-03-15T10:13:00Z</dcterms:created>
  <dcterms:modified xsi:type="dcterms:W3CDTF">2019-03-15T10:14:00Z</dcterms:modified>
</cp:coreProperties>
</file>